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5FD11" w14:textId="556AE0E2" w:rsidR="001836BB" w:rsidRDefault="001836BB" w:rsidP="007025BF">
      <w:pPr>
        <w:spacing w:line="360" w:lineRule="auto"/>
        <w:rPr>
          <w:rStyle w:val="fontstyle01"/>
          <w:rFonts w:hint="eastAsia"/>
          <w:sz w:val="28"/>
          <w:szCs w:val="28"/>
        </w:rPr>
      </w:pPr>
      <w:bookmarkStart w:id="0" w:name="_GoBack"/>
      <w:bookmarkEnd w:id="0"/>
      <w:r w:rsidRPr="00B67798">
        <w:rPr>
          <w:rStyle w:val="fontstyle01"/>
          <w:sz w:val="28"/>
          <w:szCs w:val="28"/>
        </w:rPr>
        <w:t xml:space="preserve">Supplementary Table </w:t>
      </w:r>
      <w:r w:rsidR="00B62E9B">
        <w:rPr>
          <w:rStyle w:val="fontstyle01"/>
          <w:sz w:val="28"/>
          <w:szCs w:val="28"/>
        </w:rPr>
        <w:t>1</w:t>
      </w:r>
    </w:p>
    <w:p w14:paraId="34FA6F76" w14:textId="58EC20CB" w:rsidR="007914E5" w:rsidRPr="007914E5" w:rsidRDefault="007914E5" w:rsidP="007025BF">
      <w:pPr>
        <w:spacing w:line="360" w:lineRule="auto"/>
        <w:rPr>
          <w:rStyle w:val="fontstyle01"/>
          <w:rFonts w:hint="eastAsia"/>
          <w:b w:val="0"/>
          <w:szCs w:val="28"/>
        </w:rPr>
      </w:pPr>
      <w:r w:rsidRPr="007914E5">
        <w:rPr>
          <w:rStyle w:val="fontstyle01"/>
          <w:b w:val="0"/>
          <w:szCs w:val="28"/>
        </w:rPr>
        <w:t>Table S</w:t>
      </w:r>
      <w:r w:rsidR="00B62E9B">
        <w:rPr>
          <w:rStyle w:val="fontstyle01"/>
          <w:b w:val="0"/>
          <w:szCs w:val="28"/>
        </w:rPr>
        <w:t>1</w:t>
      </w:r>
      <w:r w:rsidRPr="007914E5">
        <w:rPr>
          <w:rStyle w:val="fontstyle01"/>
          <w:b w:val="0"/>
          <w:szCs w:val="28"/>
        </w:rPr>
        <w:t>. The primer list of qPCR</w:t>
      </w:r>
    </w:p>
    <w:tbl>
      <w:tblPr>
        <w:tblStyle w:val="a7"/>
        <w:tblW w:w="7329" w:type="dxa"/>
        <w:tblLook w:val="04A0" w:firstRow="1" w:lastRow="0" w:firstColumn="1" w:lastColumn="0" w:noHBand="0" w:noVBand="1"/>
      </w:tblPr>
      <w:tblGrid>
        <w:gridCol w:w="2263"/>
        <w:gridCol w:w="5066"/>
      </w:tblGrid>
      <w:tr w:rsidR="00114843" w:rsidRPr="00F8532B" w14:paraId="512B8E7A" w14:textId="77777777" w:rsidTr="007025BF">
        <w:trPr>
          <w:trHeight w:val="404"/>
        </w:trPr>
        <w:tc>
          <w:tcPr>
            <w:tcW w:w="2263" w:type="dxa"/>
            <w:noWrap/>
            <w:vAlign w:val="center"/>
            <w:hideMark/>
          </w:tcPr>
          <w:p w14:paraId="0692C621" w14:textId="77777777" w:rsidR="00114843" w:rsidRPr="00B32AE8" w:rsidRDefault="00114843" w:rsidP="00B32AE8">
            <w:pPr>
              <w:widowControl/>
              <w:rPr>
                <w:rFonts w:eastAsia="微软雅黑" w:cs="Times New Roman"/>
                <w:b/>
                <w:color w:val="000000"/>
                <w:kern w:val="0"/>
                <w:sz w:val="28"/>
              </w:rPr>
            </w:pPr>
            <w:r w:rsidRPr="00B32AE8">
              <w:rPr>
                <w:rFonts w:eastAsia="微软雅黑" w:cs="Times New Roman"/>
                <w:b/>
                <w:color w:val="000000"/>
                <w:kern w:val="0"/>
                <w:sz w:val="28"/>
              </w:rPr>
              <w:t>Name</w:t>
            </w:r>
          </w:p>
        </w:tc>
        <w:tc>
          <w:tcPr>
            <w:tcW w:w="5066" w:type="dxa"/>
            <w:noWrap/>
            <w:vAlign w:val="center"/>
            <w:hideMark/>
          </w:tcPr>
          <w:p w14:paraId="47C7A5AC" w14:textId="77777777" w:rsidR="00114843" w:rsidRPr="00B32AE8" w:rsidRDefault="00114843" w:rsidP="00B32AE8">
            <w:pPr>
              <w:widowControl/>
              <w:rPr>
                <w:rFonts w:eastAsia="微软雅黑" w:cs="Times New Roman"/>
                <w:b/>
                <w:color w:val="000000"/>
                <w:kern w:val="0"/>
                <w:sz w:val="28"/>
              </w:rPr>
            </w:pPr>
            <w:r w:rsidRPr="00B32AE8">
              <w:rPr>
                <w:rFonts w:eastAsia="微软雅黑" w:cs="Times New Roman"/>
                <w:b/>
                <w:color w:val="000000"/>
                <w:kern w:val="0"/>
                <w:sz w:val="28"/>
              </w:rPr>
              <w:t>Sequence 5’ → 3’</w:t>
            </w:r>
          </w:p>
        </w:tc>
      </w:tr>
      <w:tr w:rsidR="00767B9D" w:rsidRPr="00F8532B" w14:paraId="68CD3632" w14:textId="77777777" w:rsidTr="006B6C15">
        <w:trPr>
          <w:trHeight w:val="312"/>
        </w:trPr>
        <w:tc>
          <w:tcPr>
            <w:tcW w:w="7329" w:type="dxa"/>
            <w:gridSpan w:val="2"/>
            <w:noWrap/>
          </w:tcPr>
          <w:p w14:paraId="0F05B3BE" w14:textId="77777777" w:rsidR="00767B9D" w:rsidRPr="00B32AE8" w:rsidRDefault="00B32AE8" w:rsidP="007C7844">
            <w:pPr>
              <w:widowControl/>
              <w:jc w:val="left"/>
              <w:rPr>
                <w:rFonts w:eastAsia="微软雅黑" w:cs="Times New Roman"/>
                <w:b/>
                <w:color w:val="000000"/>
                <w:kern w:val="0"/>
              </w:rPr>
            </w:pPr>
            <w:r w:rsidRPr="00B32AE8">
              <w:rPr>
                <w:rFonts w:eastAsia="微软雅黑" w:cs="Times New Roman" w:hint="eastAsia"/>
                <w:b/>
                <w:color w:val="000000"/>
                <w:kern w:val="0"/>
              </w:rPr>
              <w:t>P</w:t>
            </w:r>
            <w:r w:rsidRPr="00B32AE8">
              <w:rPr>
                <w:rFonts w:eastAsia="微软雅黑" w:cs="Times New Roman"/>
                <w:b/>
                <w:kern w:val="0"/>
              </w:rPr>
              <w:t>rimer</w:t>
            </w:r>
            <w:r w:rsidR="0077044F">
              <w:rPr>
                <w:rFonts w:eastAsia="微软雅黑" w:cs="Times New Roman"/>
                <w:b/>
                <w:kern w:val="0"/>
              </w:rPr>
              <w:t xml:space="preserve">s </w:t>
            </w:r>
            <w:r w:rsidR="0077044F">
              <w:rPr>
                <w:rFonts w:eastAsia="微软雅黑"/>
                <w:b/>
                <w:kern w:val="0"/>
              </w:rPr>
              <w:t>for</w:t>
            </w:r>
            <w:r w:rsidRPr="00B32AE8">
              <w:rPr>
                <w:rFonts w:eastAsia="微软雅黑" w:cs="Times New Roman"/>
                <w:b/>
                <w:kern w:val="0"/>
              </w:rPr>
              <w:t xml:space="preserve"> qPCR</w:t>
            </w:r>
          </w:p>
        </w:tc>
      </w:tr>
      <w:tr w:rsidR="005B78BA" w:rsidRPr="00F8532B" w14:paraId="2C698063" w14:textId="77777777" w:rsidTr="001A0CC8">
        <w:trPr>
          <w:trHeight w:val="312"/>
        </w:trPr>
        <w:tc>
          <w:tcPr>
            <w:tcW w:w="2263" w:type="dxa"/>
            <w:noWrap/>
            <w:vAlign w:val="center"/>
          </w:tcPr>
          <w:p w14:paraId="1DEA324A" w14:textId="55DBEE3D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Bcl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11</w:t>
            </w: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b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3C97F39C" w14:textId="714F7F3C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rFonts w:eastAsia="微软雅黑" w:cs="Times New Roman"/>
                <w:color w:val="000000"/>
                <w:sz w:val="21"/>
                <w:szCs w:val="21"/>
              </w:rPr>
              <w:t>AGGAGAGTATCTGAGCCAGTG</w:t>
            </w:r>
          </w:p>
        </w:tc>
      </w:tr>
      <w:tr w:rsidR="005B78BA" w:rsidRPr="00F8532B" w14:paraId="52EB681E" w14:textId="77777777" w:rsidTr="001A0CC8">
        <w:trPr>
          <w:trHeight w:val="312"/>
        </w:trPr>
        <w:tc>
          <w:tcPr>
            <w:tcW w:w="2263" w:type="dxa"/>
            <w:noWrap/>
            <w:vAlign w:val="center"/>
          </w:tcPr>
          <w:p w14:paraId="666F3233" w14:textId="4FF57A40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Bcl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11</w:t>
            </w: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b</w:t>
            </w:r>
            <w:r w:rsidR="007E0C35">
              <w:rPr>
                <w:rFonts w:eastAsia="微软雅黑" w:cs="Times New Roman"/>
                <w:color w:val="000000"/>
                <w:sz w:val="21"/>
                <w:szCs w:val="21"/>
              </w:rPr>
              <w:t>-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5066" w:type="dxa"/>
            <w:noWrap/>
            <w:vAlign w:val="center"/>
          </w:tcPr>
          <w:p w14:paraId="52E5BF5E" w14:textId="1F1CAC7A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rFonts w:eastAsia="微软雅黑" w:cs="Times New Roman"/>
                <w:color w:val="000000"/>
                <w:sz w:val="21"/>
                <w:szCs w:val="21"/>
              </w:rPr>
              <w:t>GTTGTGCAAATGTAGCTGGAAG</w:t>
            </w:r>
          </w:p>
        </w:tc>
      </w:tr>
      <w:tr w:rsidR="00483AFB" w:rsidRPr="00F8532B" w14:paraId="590CA82B" w14:textId="77777777" w:rsidTr="001A0CC8">
        <w:trPr>
          <w:trHeight w:val="312"/>
        </w:trPr>
        <w:tc>
          <w:tcPr>
            <w:tcW w:w="2263" w:type="dxa"/>
            <w:noWrap/>
            <w:vAlign w:val="center"/>
          </w:tcPr>
          <w:p w14:paraId="7FD8CEC2" w14:textId="52869B9A" w:rsidR="00483AFB" w:rsidRDefault="00483AFB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Gapdh</w:t>
            </w:r>
            <w:r w:rsidR="007E0C35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-</w:t>
            </w:r>
            <w:r w:rsidR="007E0C35" w:rsidRPr="007E0C35">
              <w:rPr>
                <w:rFonts w:eastAsia="微软雅黑" w:cs="Times New Roman" w:hint="eastAsia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5066" w:type="dxa"/>
            <w:noWrap/>
            <w:vAlign w:val="center"/>
          </w:tcPr>
          <w:p w14:paraId="3B80D8DF" w14:textId="128171E9" w:rsidR="00483AFB" w:rsidRPr="00B32AE8" w:rsidRDefault="00483AFB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83AFB">
              <w:rPr>
                <w:rFonts w:eastAsia="微软雅黑" w:cs="Times New Roman"/>
                <w:color w:val="000000"/>
                <w:sz w:val="21"/>
                <w:szCs w:val="21"/>
              </w:rPr>
              <w:t>ATGGTGAAGGTCGGTGTGAA</w:t>
            </w:r>
          </w:p>
        </w:tc>
      </w:tr>
      <w:tr w:rsidR="00483AFB" w:rsidRPr="00F8532B" w14:paraId="50C2C0A6" w14:textId="77777777" w:rsidTr="001A0CC8">
        <w:trPr>
          <w:trHeight w:val="312"/>
        </w:trPr>
        <w:tc>
          <w:tcPr>
            <w:tcW w:w="2263" w:type="dxa"/>
            <w:noWrap/>
            <w:vAlign w:val="center"/>
          </w:tcPr>
          <w:p w14:paraId="585EC3E5" w14:textId="1CDB2453" w:rsidR="00483AFB" w:rsidRDefault="00483AFB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Gapdh</w:t>
            </w:r>
            <w:r w:rsidR="007E0C35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-</w:t>
            </w:r>
            <w:r w:rsidR="007E0C35" w:rsidRPr="007E0C35">
              <w:rPr>
                <w:rFonts w:eastAsia="微软雅黑" w:cs="Times New Roman" w:hint="eastAsia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5066" w:type="dxa"/>
            <w:noWrap/>
            <w:vAlign w:val="center"/>
          </w:tcPr>
          <w:p w14:paraId="468E00D5" w14:textId="3A000F86" w:rsidR="00483AFB" w:rsidRPr="00B32AE8" w:rsidRDefault="00483AFB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483AFB">
              <w:rPr>
                <w:rFonts w:eastAsia="微软雅黑" w:cs="Times New Roman"/>
                <w:color w:val="000000"/>
                <w:sz w:val="21"/>
                <w:szCs w:val="21"/>
              </w:rPr>
              <w:t>GTCGTTGATGGCAACAATCTCC</w:t>
            </w:r>
          </w:p>
        </w:tc>
      </w:tr>
      <w:tr w:rsidR="005B78BA" w:rsidRPr="00F8532B" w14:paraId="3232DBB9" w14:textId="77777777" w:rsidTr="001A0CC8">
        <w:trPr>
          <w:trHeight w:val="312"/>
        </w:trPr>
        <w:tc>
          <w:tcPr>
            <w:tcW w:w="2263" w:type="dxa"/>
            <w:noWrap/>
            <w:vAlign w:val="center"/>
          </w:tcPr>
          <w:p w14:paraId="2C06211D" w14:textId="6A7A0F85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Gata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023123B1" w14:textId="67B2615E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CTTATCAAGCCCAAGCGAAG</w:t>
            </w:r>
          </w:p>
        </w:tc>
      </w:tr>
      <w:tr w:rsidR="005B78BA" w:rsidRPr="00F8532B" w14:paraId="49FAD6CE" w14:textId="77777777" w:rsidTr="00066932">
        <w:trPr>
          <w:trHeight w:val="312"/>
        </w:trPr>
        <w:tc>
          <w:tcPr>
            <w:tcW w:w="2263" w:type="dxa"/>
            <w:noWrap/>
            <w:vAlign w:val="center"/>
          </w:tcPr>
          <w:p w14:paraId="6424184E" w14:textId="414E3D3F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Gata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57C55FD8" w14:textId="71907B84" w:rsidR="005B78BA" w:rsidRPr="00B32AE8" w:rsidRDefault="005B78BA" w:rsidP="005B78BA">
            <w:pPr>
              <w:rPr>
                <w:sz w:val="21"/>
                <w:szCs w:val="21"/>
              </w:rPr>
            </w:pP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CATTAGCGTTCCTCCTCCAG</w:t>
            </w:r>
          </w:p>
        </w:tc>
      </w:tr>
      <w:tr w:rsidR="005B78BA" w:rsidRPr="00F8532B" w14:paraId="7AEC968E" w14:textId="77777777" w:rsidTr="00E126B1">
        <w:trPr>
          <w:trHeight w:val="312"/>
        </w:trPr>
        <w:tc>
          <w:tcPr>
            <w:tcW w:w="2263" w:type="dxa"/>
            <w:noWrap/>
            <w:vAlign w:val="center"/>
          </w:tcPr>
          <w:p w14:paraId="370F87E9" w14:textId="15D557E1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IL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7</w:t>
            </w: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R</w:t>
            </w:r>
            <w:r w:rsidR="004E2BEC" w:rsidRPr="004E2BEC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α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69DDBEC6" w14:textId="2D46BC20" w:rsidR="005B78BA" w:rsidRPr="00B32AE8" w:rsidRDefault="005B78BA" w:rsidP="005B78BA">
            <w:pPr>
              <w:rPr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TACTTCAAAGGCTTCTGGAGCGAG</w:t>
            </w:r>
          </w:p>
        </w:tc>
      </w:tr>
      <w:tr w:rsidR="005B78BA" w:rsidRPr="00F8532B" w14:paraId="544FBB63" w14:textId="77777777" w:rsidTr="00E126B1">
        <w:trPr>
          <w:trHeight w:val="312"/>
        </w:trPr>
        <w:tc>
          <w:tcPr>
            <w:tcW w:w="2263" w:type="dxa"/>
            <w:noWrap/>
            <w:vAlign w:val="center"/>
          </w:tcPr>
          <w:p w14:paraId="6158C39D" w14:textId="091027EF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IL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7</w:t>
            </w: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R</w:t>
            </w:r>
            <w:r w:rsidR="004E2BEC" w:rsidRPr="004E2BEC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α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25554BF5" w14:textId="18FC2CAA" w:rsidR="005B78BA" w:rsidRPr="00B32AE8" w:rsidRDefault="005B78BA" w:rsidP="005B78BA">
            <w:pPr>
              <w:rPr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ACGCCTTTCACCTCATGAATCTGG</w:t>
            </w:r>
          </w:p>
        </w:tc>
      </w:tr>
      <w:tr w:rsidR="005B78BA" w:rsidRPr="00F8532B" w14:paraId="40C38377" w14:textId="77777777" w:rsidTr="00593B90">
        <w:trPr>
          <w:trHeight w:val="312"/>
        </w:trPr>
        <w:tc>
          <w:tcPr>
            <w:tcW w:w="2263" w:type="dxa"/>
            <w:noWrap/>
            <w:vAlign w:val="center"/>
          </w:tcPr>
          <w:p w14:paraId="11D4A673" w14:textId="4F46193C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Mazr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26024952" w14:textId="4F42E165" w:rsidR="005B78BA" w:rsidRPr="00B32AE8" w:rsidRDefault="005B78BA" w:rsidP="005B78BA">
            <w:pPr>
              <w:rPr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GCAGGTGCACACTTCTGAGCGAC</w:t>
            </w:r>
          </w:p>
        </w:tc>
      </w:tr>
      <w:tr w:rsidR="005B78BA" w:rsidRPr="00F8532B" w14:paraId="1A94EA2D" w14:textId="77777777" w:rsidTr="00593B90">
        <w:trPr>
          <w:trHeight w:val="312"/>
        </w:trPr>
        <w:tc>
          <w:tcPr>
            <w:tcW w:w="2263" w:type="dxa"/>
            <w:noWrap/>
            <w:vAlign w:val="center"/>
          </w:tcPr>
          <w:p w14:paraId="27973A4F" w14:textId="6E67E47A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Mazr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6FA4A683" w14:textId="196FA442" w:rsidR="005B78BA" w:rsidRPr="00B32AE8" w:rsidRDefault="005B78BA" w:rsidP="005B78BA">
            <w:pPr>
              <w:rPr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GCATTTCTGGCCTTCTCGGTTACA</w:t>
            </w:r>
          </w:p>
        </w:tc>
      </w:tr>
      <w:tr w:rsidR="005B78BA" w:rsidRPr="00F8532B" w14:paraId="6762035B" w14:textId="77777777" w:rsidTr="00ED0C45">
        <w:trPr>
          <w:trHeight w:val="312"/>
        </w:trPr>
        <w:tc>
          <w:tcPr>
            <w:tcW w:w="2263" w:type="dxa"/>
            <w:noWrap/>
            <w:vAlign w:val="center"/>
          </w:tcPr>
          <w:p w14:paraId="5DE87A1E" w14:textId="284677ED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Runx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</w:tcPr>
          <w:p w14:paraId="3AA1AC76" w14:textId="32738874" w:rsidR="005B78BA" w:rsidRPr="00B32AE8" w:rsidRDefault="005B78BA" w:rsidP="005B78BA">
            <w:pPr>
              <w:rPr>
                <w:sz w:val="21"/>
                <w:szCs w:val="21"/>
              </w:rPr>
            </w:pPr>
            <w:r w:rsidRPr="00B32AE8">
              <w:rPr>
                <w:sz w:val="21"/>
                <w:szCs w:val="21"/>
              </w:rPr>
              <w:t>AGGGAAGAGTTTCACGCTCA</w:t>
            </w:r>
          </w:p>
        </w:tc>
      </w:tr>
      <w:tr w:rsidR="005B78BA" w:rsidRPr="00F8532B" w14:paraId="1096177D" w14:textId="77777777" w:rsidTr="00CB736F">
        <w:trPr>
          <w:trHeight w:val="312"/>
        </w:trPr>
        <w:tc>
          <w:tcPr>
            <w:tcW w:w="2263" w:type="dxa"/>
            <w:noWrap/>
            <w:vAlign w:val="center"/>
          </w:tcPr>
          <w:p w14:paraId="3627A7C1" w14:textId="15469D50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Runx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</w:tcPr>
          <w:p w14:paraId="2A5B6DF5" w14:textId="510DD15D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sz w:val="21"/>
                <w:szCs w:val="21"/>
              </w:rPr>
              <w:t>AGGCCTTGGTCTGGTCTTCT</w:t>
            </w:r>
          </w:p>
        </w:tc>
      </w:tr>
      <w:tr w:rsidR="005B78BA" w:rsidRPr="00F8532B" w14:paraId="6ECC0B23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690FD4D3" w14:textId="492EB10C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Srsf1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1F648842" w14:textId="1F4AF214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TCTGCATGTCCTCTGTGTGAC</w:t>
            </w:r>
          </w:p>
        </w:tc>
      </w:tr>
      <w:tr w:rsidR="005B78BA" w:rsidRPr="00F8532B" w14:paraId="5EDE783D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24D442A4" w14:textId="19359F24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B32AE8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Srsf1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7E0D4A0B" w14:textId="3926F28F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5B78BA">
              <w:rPr>
                <w:rFonts w:eastAsia="微软雅黑" w:cs="Times New Roman"/>
                <w:color w:val="000000"/>
                <w:sz w:val="21"/>
                <w:szCs w:val="21"/>
              </w:rPr>
              <w:t>GCTCCCATCTGCAATTTAGC</w:t>
            </w:r>
          </w:p>
        </w:tc>
      </w:tr>
      <w:tr w:rsidR="005B78BA" w:rsidRPr="00F8532B" w14:paraId="4F04D530" w14:textId="77777777" w:rsidTr="00BF501F">
        <w:trPr>
          <w:trHeight w:val="312"/>
        </w:trPr>
        <w:tc>
          <w:tcPr>
            <w:tcW w:w="2263" w:type="dxa"/>
            <w:noWrap/>
            <w:vAlign w:val="center"/>
          </w:tcPr>
          <w:p w14:paraId="17B799E6" w14:textId="6FB06667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cf</w:t>
            </w:r>
            <w:r w:rsidRPr="00B32AE8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7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</w:tcPr>
          <w:p w14:paraId="7997C8F2" w14:textId="5D557A66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sz w:val="21"/>
                <w:szCs w:val="21"/>
              </w:rPr>
              <w:t>CCCTTCCTGCGGATATAGAC</w:t>
            </w:r>
          </w:p>
        </w:tc>
      </w:tr>
      <w:tr w:rsidR="005B78BA" w:rsidRPr="00F8532B" w14:paraId="3B85D408" w14:textId="77777777" w:rsidTr="00BF501F">
        <w:trPr>
          <w:trHeight w:val="312"/>
        </w:trPr>
        <w:tc>
          <w:tcPr>
            <w:tcW w:w="2263" w:type="dxa"/>
            <w:noWrap/>
            <w:vAlign w:val="center"/>
          </w:tcPr>
          <w:p w14:paraId="07737439" w14:textId="334573FF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cf</w:t>
            </w:r>
            <w:r w:rsidRPr="00B32AE8"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7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</w:tcPr>
          <w:p w14:paraId="733E63C1" w14:textId="0A7FC86B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sz w:val="21"/>
                <w:szCs w:val="21"/>
              </w:rPr>
              <w:t>GGTACACCAGATCCCAGCAT</w:t>
            </w:r>
          </w:p>
        </w:tc>
      </w:tr>
      <w:tr w:rsidR="005B78BA" w:rsidRPr="00F8532B" w14:paraId="0E9B74B6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1824068F" w14:textId="63386EFC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hpok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391C52A6" w14:textId="0706A9A5" w:rsidR="005B78BA" w:rsidRPr="00B32AE8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rFonts w:eastAsia="微软雅黑" w:cs="Times New Roman"/>
                <w:color w:val="000000"/>
                <w:sz w:val="21"/>
                <w:szCs w:val="21"/>
              </w:rPr>
              <w:t>CCCTGCTCGAGTTTGCTTAC</w:t>
            </w:r>
          </w:p>
        </w:tc>
      </w:tr>
      <w:tr w:rsidR="005B78BA" w:rsidRPr="00F8532B" w14:paraId="019CBAE0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0E9580C2" w14:textId="4F663185" w:rsidR="005B78BA" w:rsidRDefault="005B78BA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hpok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1879541E" w14:textId="16A56FB1" w:rsidR="005B78BA" w:rsidRPr="002672E6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2672E6">
              <w:rPr>
                <w:rFonts w:eastAsia="微软雅黑" w:cs="Times New Roman"/>
                <w:color w:val="000000"/>
                <w:sz w:val="21"/>
                <w:szCs w:val="21"/>
              </w:rPr>
              <w:t>CTCGCTCACAGTCATCCTCA</w:t>
            </w:r>
          </w:p>
        </w:tc>
      </w:tr>
      <w:tr w:rsidR="005B78BA" w:rsidRPr="00F8532B" w14:paraId="0321B0DE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03391753" w14:textId="3E8AEC2C" w:rsidR="005B78BA" w:rsidRDefault="005B78BA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le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40407051" w14:textId="72931E50" w:rsidR="005B78BA" w:rsidRPr="002672E6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ACACACCAACGCCAAGAAAT</w:t>
            </w:r>
          </w:p>
        </w:tc>
      </w:tr>
      <w:tr w:rsidR="005B78BA" w:rsidRPr="00F8532B" w14:paraId="2C792266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4B84DAEC" w14:textId="3E297CE5" w:rsidR="005B78BA" w:rsidRDefault="005B78BA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le</w:t>
            </w:r>
            <w:r>
              <w:rPr>
                <w:rFonts w:eastAsia="微软雅黑" w:cs="Times New Roman"/>
                <w:i/>
                <w:color w:val="000000"/>
                <w:sz w:val="21"/>
                <w:szCs w:val="21"/>
              </w:rPr>
              <w:t>3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42CF799C" w14:textId="58A92EDD" w:rsidR="005B78BA" w:rsidRPr="00DB21E0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GGGATGGGATGTTGTGTAGG</w:t>
            </w:r>
          </w:p>
        </w:tc>
      </w:tr>
      <w:tr w:rsidR="005B78BA" w:rsidRPr="00F8532B" w14:paraId="52534A9C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189368A8" w14:textId="60621730" w:rsidR="005B78BA" w:rsidRDefault="005B78BA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ox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066" w:type="dxa"/>
            <w:noWrap/>
            <w:vAlign w:val="center"/>
          </w:tcPr>
          <w:p w14:paraId="6A22C102" w14:textId="2E208872" w:rsidR="005B78BA" w:rsidRPr="00DB21E0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GAGGATGCCTCCAAGATCAA</w:t>
            </w:r>
          </w:p>
        </w:tc>
      </w:tr>
      <w:tr w:rsidR="005B78BA" w:rsidRPr="00F8532B" w14:paraId="5DDFF612" w14:textId="77777777" w:rsidTr="00952AD6">
        <w:trPr>
          <w:trHeight w:val="312"/>
        </w:trPr>
        <w:tc>
          <w:tcPr>
            <w:tcW w:w="2263" w:type="dxa"/>
            <w:noWrap/>
            <w:vAlign w:val="center"/>
          </w:tcPr>
          <w:p w14:paraId="0D2A8F74" w14:textId="50C1C4B7" w:rsidR="005B78BA" w:rsidRDefault="005B78BA" w:rsidP="005B78BA">
            <w:pPr>
              <w:rPr>
                <w:rFonts w:eastAsia="微软雅黑" w:cs="Times New Roman"/>
                <w:i/>
                <w:color w:val="000000"/>
                <w:sz w:val="21"/>
                <w:szCs w:val="21"/>
              </w:rPr>
            </w:pPr>
            <w:r>
              <w:rPr>
                <w:rFonts w:eastAsia="微软雅黑" w:cs="Times New Roman" w:hint="eastAsia"/>
                <w:i/>
                <w:color w:val="000000"/>
                <w:sz w:val="21"/>
                <w:szCs w:val="21"/>
              </w:rPr>
              <w:t>Tox</w:t>
            </w:r>
            <w:r w:rsidRPr="00B32AE8">
              <w:rPr>
                <w:rFonts w:eastAsia="微软雅黑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066" w:type="dxa"/>
            <w:noWrap/>
            <w:vAlign w:val="center"/>
          </w:tcPr>
          <w:p w14:paraId="34CDFFED" w14:textId="58947F2A" w:rsidR="005B78BA" w:rsidRPr="00DB21E0" w:rsidRDefault="005B78BA" w:rsidP="005B78BA">
            <w:pPr>
              <w:rPr>
                <w:rFonts w:eastAsia="微软雅黑" w:cs="Times New Roman"/>
                <w:color w:val="000000"/>
                <w:sz w:val="21"/>
                <w:szCs w:val="21"/>
              </w:rPr>
            </w:pPr>
            <w:r w:rsidRPr="00DB21E0">
              <w:rPr>
                <w:rFonts w:eastAsia="微软雅黑" w:cs="Times New Roman"/>
                <w:color w:val="000000"/>
                <w:sz w:val="21"/>
                <w:szCs w:val="21"/>
              </w:rPr>
              <w:t>GCCTGGGTATCACGAAAGAA</w:t>
            </w:r>
          </w:p>
        </w:tc>
      </w:tr>
    </w:tbl>
    <w:p w14:paraId="77E3C785" w14:textId="77777777" w:rsidR="007C7844" w:rsidRPr="003476E6" w:rsidRDefault="007C7844" w:rsidP="00DA3E88">
      <w:pPr>
        <w:pStyle w:val="EndNoteBibliography"/>
      </w:pPr>
    </w:p>
    <w:sectPr w:rsidR="007C7844" w:rsidRPr="003476E6" w:rsidSect="007914E5">
      <w:footerReference w:type="even" r:id="rId6"/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7761C" w14:textId="77777777" w:rsidR="00781040" w:rsidRDefault="00781040">
      <w:r>
        <w:separator/>
      </w:r>
    </w:p>
  </w:endnote>
  <w:endnote w:type="continuationSeparator" w:id="0">
    <w:p w14:paraId="43251936" w14:textId="77777777" w:rsidR="00781040" w:rsidRDefault="00781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70591601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8F7C8C2" w14:textId="77777777" w:rsidR="007C7844" w:rsidRDefault="003476E6" w:rsidP="007C784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4DDA639" w14:textId="77777777" w:rsidR="007C7844" w:rsidRDefault="007C784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72499224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F79A958" w14:textId="77777777" w:rsidR="007C7844" w:rsidRDefault="003476E6" w:rsidP="007C784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t>1</w:t>
        </w:r>
        <w:r>
          <w:rPr>
            <w:rStyle w:val="a5"/>
          </w:rPr>
          <w:fldChar w:fldCharType="end"/>
        </w:r>
      </w:p>
    </w:sdtContent>
  </w:sdt>
  <w:p w14:paraId="196249A5" w14:textId="77777777" w:rsidR="007C7844" w:rsidRDefault="007C784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01D5F" w14:textId="77777777" w:rsidR="00781040" w:rsidRDefault="00781040">
      <w:r>
        <w:separator/>
      </w:r>
    </w:p>
  </w:footnote>
  <w:footnote w:type="continuationSeparator" w:id="0">
    <w:p w14:paraId="22325D02" w14:textId="77777777" w:rsidR="00781040" w:rsidRDefault="00781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ep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arz05fqx5xx3es0ea5rxf6sw9xse922eed&quot;&gt;ASF &amp;amp; iNKT-MS&lt;record-ids&gt;&lt;item&gt;37&lt;/item&gt;&lt;item&gt;48&lt;/item&gt;&lt;item&gt;50&lt;/item&gt;&lt;item&gt;51&lt;/item&gt;&lt;/record-ids&gt;&lt;/item&gt;&lt;/Libraries&gt;"/>
  </w:docVars>
  <w:rsids>
    <w:rsidRoot w:val="008B2827"/>
    <w:rsid w:val="00021717"/>
    <w:rsid w:val="00075AFC"/>
    <w:rsid w:val="000C4F95"/>
    <w:rsid w:val="000E6A02"/>
    <w:rsid w:val="00114843"/>
    <w:rsid w:val="001836BB"/>
    <w:rsid w:val="00184CC2"/>
    <w:rsid w:val="001902C4"/>
    <w:rsid w:val="00262F21"/>
    <w:rsid w:val="002672E6"/>
    <w:rsid w:val="002D59B8"/>
    <w:rsid w:val="002E619C"/>
    <w:rsid w:val="002F0A9C"/>
    <w:rsid w:val="003476E6"/>
    <w:rsid w:val="0041773E"/>
    <w:rsid w:val="0044631F"/>
    <w:rsid w:val="0048253E"/>
    <w:rsid w:val="00483AFB"/>
    <w:rsid w:val="004E2BEC"/>
    <w:rsid w:val="0056428A"/>
    <w:rsid w:val="0059438B"/>
    <w:rsid w:val="005B78BA"/>
    <w:rsid w:val="005D360D"/>
    <w:rsid w:val="00601CAB"/>
    <w:rsid w:val="006231F0"/>
    <w:rsid w:val="00653444"/>
    <w:rsid w:val="00695968"/>
    <w:rsid w:val="006A0B91"/>
    <w:rsid w:val="007025BF"/>
    <w:rsid w:val="00711753"/>
    <w:rsid w:val="007145A9"/>
    <w:rsid w:val="0073281B"/>
    <w:rsid w:val="00767B9D"/>
    <w:rsid w:val="0077044F"/>
    <w:rsid w:val="00781040"/>
    <w:rsid w:val="007914E5"/>
    <w:rsid w:val="007A7BB3"/>
    <w:rsid w:val="007C316A"/>
    <w:rsid w:val="007C7844"/>
    <w:rsid w:val="007E0C35"/>
    <w:rsid w:val="00845C34"/>
    <w:rsid w:val="00874B28"/>
    <w:rsid w:val="008B2827"/>
    <w:rsid w:val="008C0BA0"/>
    <w:rsid w:val="00911F47"/>
    <w:rsid w:val="00931BE5"/>
    <w:rsid w:val="009360F2"/>
    <w:rsid w:val="00952AD6"/>
    <w:rsid w:val="009B128E"/>
    <w:rsid w:val="009E6777"/>
    <w:rsid w:val="00A25FF2"/>
    <w:rsid w:val="00A60041"/>
    <w:rsid w:val="00AA75A4"/>
    <w:rsid w:val="00B153E7"/>
    <w:rsid w:val="00B1611E"/>
    <w:rsid w:val="00B32AE8"/>
    <w:rsid w:val="00B62E9B"/>
    <w:rsid w:val="00BB6E06"/>
    <w:rsid w:val="00BD67BA"/>
    <w:rsid w:val="00C21D2B"/>
    <w:rsid w:val="00C85084"/>
    <w:rsid w:val="00D30A1F"/>
    <w:rsid w:val="00D6656C"/>
    <w:rsid w:val="00DA3E88"/>
    <w:rsid w:val="00DB21E0"/>
    <w:rsid w:val="00DB5FD2"/>
    <w:rsid w:val="00DB7A67"/>
    <w:rsid w:val="00DE2C54"/>
    <w:rsid w:val="00E00728"/>
    <w:rsid w:val="00E31ACC"/>
    <w:rsid w:val="00E339E9"/>
    <w:rsid w:val="00E379C0"/>
    <w:rsid w:val="00F54F7F"/>
    <w:rsid w:val="00F8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4C7AC"/>
  <w15:chartTrackingRefBased/>
  <w15:docId w15:val="{DC06CBC9-EAFE-4B53-8CA2-FFE9487B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2827"/>
    <w:pPr>
      <w:widowControl w:val="0"/>
      <w:jc w:val="both"/>
    </w:pPr>
    <w:rPr>
      <w:rFonts w:ascii="Times New Roman" w:hAnsi="Times New Roman" w:cs="Times New Roman (正文 CS 字体)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B2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B2827"/>
    <w:rPr>
      <w:rFonts w:ascii="Times New Roman" w:hAnsi="Times New Roman" w:cs="Times New Roman (正文 CS 字体)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8B2827"/>
  </w:style>
  <w:style w:type="character" w:styleId="a6">
    <w:name w:val="line number"/>
    <w:basedOn w:val="a0"/>
    <w:uiPriority w:val="99"/>
    <w:semiHidden/>
    <w:unhideWhenUsed/>
    <w:rsid w:val="008B2827"/>
  </w:style>
  <w:style w:type="paragraph" w:customStyle="1" w:styleId="EndNoteBibliographyTitle">
    <w:name w:val="EndNote Bibliography Title"/>
    <w:basedOn w:val="a"/>
    <w:link w:val="EndNoteBibliographyTitle0"/>
    <w:rsid w:val="003476E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476E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476E6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476E6"/>
    <w:rPr>
      <w:rFonts w:ascii="Times New Roman" w:hAnsi="Times New Roman" w:cs="Times New Roman"/>
      <w:noProof/>
      <w:sz w:val="24"/>
      <w:szCs w:val="24"/>
    </w:rPr>
  </w:style>
  <w:style w:type="table" w:styleId="a7">
    <w:name w:val="Table Grid"/>
    <w:basedOn w:val="a1"/>
    <w:uiPriority w:val="39"/>
    <w:rsid w:val="00114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1484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446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4631F"/>
    <w:rPr>
      <w:rFonts w:ascii="Times New Roman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2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ng</dc:creator>
  <cp:keywords/>
  <dc:description/>
  <cp:lastModifiedBy>shuyang yu</cp:lastModifiedBy>
  <cp:revision>2</cp:revision>
  <dcterms:created xsi:type="dcterms:W3CDTF">2022-01-05T11:51:00Z</dcterms:created>
  <dcterms:modified xsi:type="dcterms:W3CDTF">2022-01-05T11:51:00Z</dcterms:modified>
</cp:coreProperties>
</file>